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56D96" w14:textId="77777777" w:rsidR="00343243" w:rsidRPr="006E015A" w:rsidRDefault="00343243" w:rsidP="00343243">
      <w:pPr>
        <w:spacing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6E015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S</w:t>
      </w:r>
      <w:r>
        <w:rPr>
          <w:rFonts w:ascii="Arial" w:eastAsia="Calibri" w:hAnsi="Arial" w:cs="Arial"/>
          <w:b/>
          <w:bCs/>
          <w:kern w:val="0"/>
          <w:lang w:val="en-US"/>
          <w14:ligatures w14:val="none"/>
        </w:rPr>
        <w:t>2</w:t>
      </w:r>
      <w:r w:rsidRPr="006E015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-Descriptions of themes 1-2 and their corresponding subthemes</w:t>
      </w:r>
    </w:p>
    <w:p w14:paraId="29B2F3DB" w14:textId="66D26932" w:rsidR="00343243" w:rsidRPr="00343243" w:rsidRDefault="00343243" w:rsidP="00343243">
      <w:pPr>
        <w:tabs>
          <w:tab w:val="left" w:pos="6554"/>
        </w:tabs>
        <w:rPr>
          <w:lang w:val="en-US"/>
        </w:rPr>
      </w:pPr>
    </w:p>
    <w:tbl>
      <w:tblPr>
        <w:tblStyle w:val="ListTable3-Accent51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343243" w:rsidRPr="00C4065F" w14:paraId="03AA928D" w14:textId="77777777" w:rsidTr="00377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9" w:type="dxa"/>
          </w:tcPr>
          <w:p w14:paraId="35BDA580" w14:textId="77777777" w:rsidR="00343243" w:rsidRPr="00C4065F" w:rsidRDefault="00343243" w:rsidP="00155888">
            <w:pPr>
              <w:spacing w:line="360" w:lineRule="auto"/>
              <w:rPr>
                <w:rFonts w:eastAsia="Calibri" w:cs="Arial"/>
                <w:color w:val="auto"/>
                <w:sz w:val="18"/>
                <w:szCs w:val="18"/>
              </w:rPr>
            </w:pPr>
            <w:r w:rsidRPr="00C4065F">
              <w:rPr>
                <w:rFonts w:eastAsia="Calibri" w:cs="Arial"/>
                <w:color w:val="auto"/>
                <w:sz w:val="18"/>
                <w:szCs w:val="18"/>
              </w:rPr>
              <w:t>Themes</w:t>
            </w:r>
          </w:p>
        </w:tc>
        <w:tc>
          <w:tcPr>
            <w:tcW w:w="4507" w:type="dxa"/>
          </w:tcPr>
          <w:p w14:paraId="4782E57C" w14:textId="77777777" w:rsidR="00343243" w:rsidRPr="00C4065F" w:rsidRDefault="00343243" w:rsidP="001558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auto"/>
                <w:sz w:val="18"/>
                <w:szCs w:val="18"/>
              </w:rPr>
            </w:pPr>
            <w:r w:rsidRPr="00C4065F">
              <w:rPr>
                <w:rFonts w:eastAsia="Calibri" w:cs="Arial"/>
                <w:color w:val="auto"/>
                <w:sz w:val="18"/>
                <w:szCs w:val="18"/>
              </w:rPr>
              <w:t xml:space="preserve">Subthemes  </w:t>
            </w:r>
          </w:p>
        </w:tc>
      </w:tr>
      <w:tr w:rsidR="00343243" w:rsidRPr="00C4065F" w14:paraId="5674EEF1" w14:textId="77777777" w:rsidTr="0037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 w:val="restart"/>
          </w:tcPr>
          <w:p w14:paraId="41C4F028" w14:textId="77777777" w:rsidR="00343243" w:rsidRPr="00C4065F" w:rsidRDefault="00343243" w:rsidP="00155888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Theme 1 - Perceived adverse academic, personal and organisational factors contribute to poor wellbeing</w:t>
            </w:r>
          </w:p>
        </w:tc>
        <w:tc>
          <w:tcPr>
            <w:tcW w:w="4507" w:type="dxa"/>
          </w:tcPr>
          <w:p w14:paraId="3B3E0C91" w14:textId="77777777" w:rsidR="00343243" w:rsidRPr="00C4065F" w:rsidRDefault="00343243" w:rsidP="001558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1a - Excessive workloads and exams concerns were sources of stress and low mood</w:t>
            </w:r>
          </w:p>
        </w:tc>
      </w:tr>
      <w:tr w:rsidR="00343243" w:rsidRPr="00C4065F" w14:paraId="09E679EC" w14:textId="77777777" w:rsidTr="00377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</w:tcPr>
          <w:p w14:paraId="5EFF6C57" w14:textId="77777777" w:rsidR="00343243" w:rsidRPr="00C4065F" w:rsidRDefault="00343243" w:rsidP="00155888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4507" w:type="dxa"/>
          </w:tcPr>
          <w:p w14:paraId="07EC28D0" w14:textId="77777777" w:rsidR="00343243" w:rsidRPr="00C4065F" w:rsidRDefault="00343243" w:rsidP="00155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 xml:space="preserve">Subtheme 1b - Adjusting to a new environment was challenging, stressful and emotionally heavy </w:t>
            </w:r>
          </w:p>
        </w:tc>
      </w:tr>
      <w:tr w:rsidR="00343243" w:rsidRPr="00C4065F" w14:paraId="2C8A01E5" w14:textId="77777777" w:rsidTr="0037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</w:tcPr>
          <w:p w14:paraId="69E01BB6" w14:textId="77777777" w:rsidR="00343243" w:rsidRPr="00C4065F" w:rsidRDefault="00343243" w:rsidP="00155888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4507" w:type="dxa"/>
          </w:tcPr>
          <w:p w14:paraId="5594122C" w14:textId="77777777" w:rsidR="00343243" w:rsidRPr="00C4065F" w:rsidRDefault="00343243" w:rsidP="001558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1c - Students experience a lack of study-life balance due to increased workloads</w:t>
            </w:r>
          </w:p>
        </w:tc>
      </w:tr>
      <w:tr w:rsidR="00343243" w:rsidRPr="00C4065F" w14:paraId="7FAA5F24" w14:textId="77777777" w:rsidTr="00377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</w:tcPr>
          <w:p w14:paraId="457774D9" w14:textId="77777777" w:rsidR="00343243" w:rsidRPr="00C4065F" w:rsidRDefault="00343243" w:rsidP="00155888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4507" w:type="dxa"/>
          </w:tcPr>
          <w:p w14:paraId="12CA8DB0" w14:textId="77777777" w:rsidR="00343243" w:rsidRPr="00C4065F" w:rsidRDefault="00343243" w:rsidP="00155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1d - The medical school learning environment (culture) and students' perceptions about self and the course were understood to be sources of stress</w:t>
            </w:r>
          </w:p>
        </w:tc>
      </w:tr>
      <w:tr w:rsidR="00343243" w:rsidRPr="00C4065F" w14:paraId="5EE04536" w14:textId="77777777" w:rsidTr="0037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</w:tcPr>
          <w:p w14:paraId="0A6DA97D" w14:textId="77777777" w:rsidR="00343243" w:rsidRPr="00C4065F" w:rsidRDefault="00343243" w:rsidP="00155888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4507" w:type="dxa"/>
          </w:tcPr>
          <w:p w14:paraId="2C0BE1C0" w14:textId="0435E124" w:rsidR="00343243" w:rsidRPr="00C4065F" w:rsidRDefault="00343243" w:rsidP="001558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C4065F">
              <w:rPr>
                <w:rFonts w:eastAsia="Calibri" w:cs="Arial"/>
                <w:sz w:val="18"/>
                <w:szCs w:val="18"/>
              </w:rPr>
              <w:t>Subtheme 1</w:t>
            </w:r>
            <w:r w:rsidR="003777A4">
              <w:rPr>
                <w:rFonts w:eastAsia="Calibri" w:cs="Arial"/>
                <w:sz w:val="18"/>
                <w:szCs w:val="18"/>
              </w:rPr>
              <w:t>e</w:t>
            </w:r>
            <w:r w:rsidRPr="00C4065F">
              <w:rPr>
                <w:rFonts w:eastAsia="Calibri" w:cs="Arial"/>
                <w:sz w:val="18"/>
                <w:szCs w:val="18"/>
              </w:rPr>
              <w:t xml:space="preserve"> - Having a mental health disorder and financial concerns added an additional burden on medical students' ability to manage a stressful course</w:t>
            </w:r>
          </w:p>
        </w:tc>
      </w:tr>
      <w:tr w:rsidR="00343243" w:rsidRPr="00C4065F" w14:paraId="4D1A2BD9" w14:textId="77777777" w:rsidTr="003777A4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 w:val="restart"/>
          </w:tcPr>
          <w:p w14:paraId="3AD1B783" w14:textId="77777777" w:rsidR="00437205" w:rsidRDefault="00437205" w:rsidP="00155888">
            <w:pPr>
              <w:spacing w:line="360" w:lineRule="auto"/>
              <w:rPr>
                <w:rFonts w:eastAsia="Calibri" w:cs="Arial"/>
                <w:b w:val="0"/>
                <w:bCs w:val="0"/>
                <w:sz w:val="18"/>
                <w:szCs w:val="18"/>
              </w:rPr>
            </w:pPr>
          </w:p>
          <w:p w14:paraId="5CCC06E0" w14:textId="7FC81B71" w:rsidR="00343243" w:rsidRPr="00EA7485" w:rsidRDefault="00343243" w:rsidP="00155888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  <w:r w:rsidRPr="00EA7485">
              <w:rPr>
                <w:rFonts w:eastAsia="Calibri" w:cs="Arial"/>
                <w:sz w:val="18"/>
                <w:szCs w:val="18"/>
              </w:rPr>
              <w:t>Theme 2 - During COVID-19, medical students, were impacted negatively at an academic, personal and social level</w:t>
            </w:r>
          </w:p>
        </w:tc>
        <w:tc>
          <w:tcPr>
            <w:tcW w:w="4507" w:type="dxa"/>
          </w:tcPr>
          <w:p w14:paraId="1A30AC8C" w14:textId="77777777" w:rsidR="00343243" w:rsidRPr="00EA7485" w:rsidRDefault="00343243" w:rsidP="00155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  <w:p w14:paraId="58584349" w14:textId="77777777" w:rsidR="00343243" w:rsidRPr="00EA7485" w:rsidRDefault="00343243" w:rsidP="00155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EA7485">
              <w:rPr>
                <w:rFonts w:eastAsia="Calibri" w:cs="Arial"/>
                <w:sz w:val="18"/>
                <w:szCs w:val="18"/>
              </w:rPr>
              <w:t>Subtheme 2a - Lack of effective communication within the medical school during COVID-19 caused significant distress</w:t>
            </w:r>
          </w:p>
        </w:tc>
      </w:tr>
      <w:tr w:rsidR="00343243" w:rsidRPr="00C4065F" w14:paraId="5E4F9EC9" w14:textId="77777777" w:rsidTr="0037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</w:tcPr>
          <w:p w14:paraId="001105FE" w14:textId="77777777" w:rsidR="00343243" w:rsidRPr="00EA7485" w:rsidRDefault="00343243" w:rsidP="00155888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4507" w:type="dxa"/>
          </w:tcPr>
          <w:p w14:paraId="281F92CE" w14:textId="77777777" w:rsidR="00343243" w:rsidRPr="00EA7485" w:rsidRDefault="00343243" w:rsidP="001558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EA7485">
              <w:rPr>
                <w:rFonts w:eastAsia="Calibri" w:cs="Arial"/>
                <w:sz w:val="18"/>
                <w:szCs w:val="18"/>
              </w:rPr>
              <w:t>Subtheme 2b - Students felt more stressed and less prepared as COVID-19 has decreased the amount of their clinical training.</w:t>
            </w:r>
          </w:p>
        </w:tc>
      </w:tr>
      <w:tr w:rsidR="00343243" w:rsidRPr="00C4065F" w14:paraId="48AF67F4" w14:textId="77777777" w:rsidTr="00377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</w:tcPr>
          <w:p w14:paraId="2F8B641B" w14:textId="77777777" w:rsidR="00343243" w:rsidRPr="00EA7485" w:rsidRDefault="00343243" w:rsidP="00155888">
            <w:pPr>
              <w:spacing w:line="360" w:lineRule="auto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4507" w:type="dxa"/>
          </w:tcPr>
          <w:p w14:paraId="118C268B" w14:textId="752C1793" w:rsidR="00343243" w:rsidRPr="00EA7485" w:rsidRDefault="00343243" w:rsidP="00155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EA7485">
              <w:rPr>
                <w:rFonts w:eastAsia="Calibri" w:cs="Arial"/>
                <w:sz w:val="18"/>
                <w:szCs w:val="18"/>
              </w:rPr>
              <w:t>Subtheme 2c - COVID-19 resulted in reduced cooping potential and reduced motivations</w:t>
            </w:r>
            <w:r w:rsidR="00725BA8" w:rsidRPr="00EA7485">
              <w:rPr>
                <w:rFonts w:eastAsia="Calibri" w:cs="Arial"/>
                <w:sz w:val="18"/>
                <w:szCs w:val="18"/>
              </w:rPr>
              <w:t xml:space="preserve"> and social isolation</w:t>
            </w:r>
          </w:p>
        </w:tc>
      </w:tr>
    </w:tbl>
    <w:p w14:paraId="07FDFC1D" w14:textId="77777777" w:rsidR="00343243" w:rsidRPr="00343243" w:rsidRDefault="00343243" w:rsidP="00343243">
      <w:pPr>
        <w:tabs>
          <w:tab w:val="left" w:pos="6554"/>
        </w:tabs>
      </w:pPr>
    </w:p>
    <w:sectPr w:rsidR="00343243" w:rsidRPr="00343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243"/>
    <w:rsid w:val="00002FEB"/>
    <w:rsid w:val="00023DC9"/>
    <w:rsid w:val="00030AD1"/>
    <w:rsid w:val="00043711"/>
    <w:rsid w:val="00050FF3"/>
    <w:rsid w:val="00051D4B"/>
    <w:rsid w:val="00066D8F"/>
    <w:rsid w:val="000A021D"/>
    <w:rsid w:val="000B10B7"/>
    <w:rsid w:val="000B2DF8"/>
    <w:rsid w:val="000E08DC"/>
    <w:rsid w:val="000E2C06"/>
    <w:rsid w:val="00105345"/>
    <w:rsid w:val="00116D2B"/>
    <w:rsid w:val="0012719E"/>
    <w:rsid w:val="001331E4"/>
    <w:rsid w:val="00144B98"/>
    <w:rsid w:val="001A2118"/>
    <w:rsid w:val="001B01DB"/>
    <w:rsid w:val="001D5A9A"/>
    <w:rsid w:val="001F4441"/>
    <w:rsid w:val="001F5A26"/>
    <w:rsid w:val="001F6B29"/>
    <w:rsid w:val="001F70F6"/>
    <w:rsid w:val="00217CA7"/>
    <w:rsid w:val="00220824"/>
    <w:rsid w:val="00231872"/>
    <w:rsid w:val="002C4B40"/>
    <w:rsid w:val="002C793E"/>
    <w:rsid w:val="002C7EF0"/>
    <w:rsid w:val="002D5558"/>
    <w:rsid w:val="002D5D51"/>
    <w:rsid w:val="00301CB7"/>
    <w:rsid w:val="00343243"/>
    <w:rsid w:val="003777A4"/>
    <w:rsid w:val="003B31D0"/>
    <w:rsid w:val="003C2E3D"/>
    <w:rsid w:val="003D0FC5"/>
    <w:rsid w:val="00405D1C"/>
    <w:rsid w:val="00437205"/>
    <w:rsid w:val="00463F44"/>
    <w:rsid w:val="004A5FAC"/>
    <w:rsid w:val="004B0140"/>
    <w:rsid w:val="005025E9"/>
    <w:rsid w:val="005115DC"/>
    <w:rsid w:val="00527006"/>
    <w:rsid w:val="005A26F8"/>
    <w:rsid w:val="005A278B"/>
    <w:rsid w:val="005A2969"/>
    <w:rsid w:val="005A3587"/>
    <w:rsid w:val="005A4DDB"/>
    <w:rsid w:val="005D1BF5"/>
    <w:rsid w:val="005E4F73"/>
    <w:rsid w:val="00614CCA"/>
    <w:rsid w:val="00622355"/>
    <w:rsid w:val="00674C38"/>
    <w:rsid w:val="00692546"/>
    <w:rsid w:val="006B23BD"/>
    <w:rsid w:val="006D1DF8"/>
    <w:rsid w:val="00725BA8"/>
    <w:rsid w:val="00797F1C"/>
    <w:rsid w:val="007B0BEB"/>
    <w:rsid w:val="007B1970"/>
    <w:rsid w:val="007E63EB"/>
    <w:rsid w:val="007F3DCD"/>
    <w:rsid w:val="00803388"/>
    <w:rsid w:val="008340ED"/>
    <w:rsid w:val="0087072A"/>
    <w:rsid w:val="008970D3"/>
    <w:rsid w:val="008D3637"/>
    <w:rsid w:val="008F79C8"/>
    <w:rsid w:val="009127B4"/>
    <w:rsid w:val="00922213"/>
    <w:rsid w:val="00966F37"/>
    <w:rsid w:val="009860CC"/>
    <w:rsid w:val="009E7917"/>
    <w:rsid w:val="00A47A30"/>
    <w:rsid w:val="00A63812"/>
    <w:rsid w:val="00AA33EC"/>
    <w:rsid w:val="00AB3B72"/>
    <w:rsid w:val="00AC3E64"/>
    <w:rsid w:val="00AD6A34"/>
    <w:rsid w:val="00AF2E42"/>
    <w:rsid w:val="00AF5963"/>
    <w:rsid w:val="00B00655"/>
    <w:rsid w:val="00B137BE"/>
    <w:rsid w:val="00B51A8B"/>
    <w:rsid w:val="00BB1045"/>
    <w:rsid w:val="00BC09C4"/>
    <w:rsid w:val="00C03D2F"/>
    <w:rsid w:val="00C042B1"/>
    <w:rsid w:val="00C13D35"/>
    <w:rsid w:val="00C16AC4"/>
    <w:rsid w:val="00C25806"/>
    <w:rsid w:val="00C52D16"/>
    <w:rsid w:val="00C6279F"/>
    <w:rsid w:val="00CA56FD"/>
    <w:rsid w:val="00CB264C"/>
    <w:rsid w:val="00CB7C67"/>
    <w:rsid w:val="00CD63CE"/>
    <w:rsid w:val="00CE45CC"/>
    <w:rsid w:val="00CF6324"/>
    <w:rsid w:val="00D5487D"/>
    <w:rsid w:val="00D77CB7"/>
    <w:rsid w:val="00DA4989"/>
    <w:rsid w:val="00DB2F83"/>
    <w:rsid w:val="00DC08AE"/>
    <w:rsid w:val="00DD0E6A"/>
    <w:rsid w:val="00DE2788"/>
    <w:rsid w:val="00E1062C"/>
    <w:rsid w:val="00E1093A"/>
    <w:rsid w:val="00E13D83"/>
    <w:rsid w:val="00E14403"/>
    <w:rsid w:val="00E35682"/>
    <w:rsid w:val="00E42C2B"/>
    <w:rsid w:val="00E4416F"/>
    <w:rsid w:val="00E911FE"/>
    <w:rsid w:val="00EA178F"/>
    <w:rsid w:val="00EA7485"/>
    <w:rsid w:val="00EC4167"/>
    <w:rsid w:val="00ED316B"/>
    <w:rsid w:val="00EF6F3F"/>
    <w:rsid w:val="00F02941"/>
    <w:rsid w:val="00F50A80"/>
    <w:rsid w:val="00F674FE"/>
    <w:rsid w:val="00F7042A"/>
    <w:rsid w:val="00F7140B"/>
    <w:rsid w:val="00FB1CCF"/>
    <w:rsid w:val="00FB5ED7"/>
    <w:rsid w:val="00FC71B5"/>
    <w:rsid w:val="00FD5972"/>
    <w:rsid w:val="00FE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A4630"/>
  <w15:chartTrackingRefBased/>
  <w15:docId w15:val="{D1E76D62-D7FA-EF4D-BB11-29371C9DE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243"/>
  </w:style>
  <w:style w:type="paragraph" w:styleId="Heading1">
    <w:name w:val="heading 1"/>
    <w:basedOn w:val="Normal"/>
    <w:next w:val="Normal"/>
    <w:link w:val="Heading1Char"/>
    <w:uiPriority w:val="9"/>
    <w:qFormat/>
    <w:rsid w:val="00343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2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2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2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2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7C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43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2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2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2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243"/>
    <w:rPr>
      <w:b/>
      <w:bCs/>
      <w:smallCaps/>
      <w:color w:val="0F4761" w:themeColor="accent1" w:themeShade="BF"/>
      <w:spacing w:val="5"/>
    </w:rPr>
  </w:style>
  <w:style w:type="table" w:customStyle="1" w:styleId="ListTable3-Accent51">
    <w:name w:val="List Table 3 - Accent 51"/>
    <w:basedOn w:val="TableNormal"/>
    <w:next w:val="ListTable3-Accent5"/>
    <w:uiPriority w:val="48"/>
    <w:rsid w:val="00343243"/>
    <w:rPr>
      <w:rFonts w:ascii="Arial" w:hAnsi="Arial" w:cs="Calibri"/>
      <w:kern w:val="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343243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Hawsawi</dc:creator>
  <cp:keywords/>
  <dc:description/>
  <cp:lastModifiedBy>Dr Aisha A Hawsawi</cp:lastModifiedBy>
  <cp:revision>6</cp:revision>
  <dcterms:created xsi:type="dcterms:W3CDTF">2024-12-09T15:24:00Z</dcterms:created>
  <dcterms:modified xsi:type="dcterms:W3CDTF">2024-12-20T04:33:00Z</dcterms:modified>
</cp:coreProperties>
</file>